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cknowledgment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nvestigators in the Outcomes of Sleep Disorders in Older Men study (MrOS Sleep)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i/>
        </w:rPr>
        <w:t xml:space="preserve">Coordinating Center </w:t>
      </w:r>
      <w:r>
        <w:rPr>
          <w:rFonts w:cs="Arial" w:ascii="Arial" w:hAnsi="Arial"/>
          <w:b/>
          <w:bCs/>
          <w:i/>
          <w:iCs/>
        </w:rPr>
        <w:t>(California Pacific Medical Center Research Institute and University of California, San Francisco)</w:t>
      </w:r>
      <w:r>
        <w:rPr>
          <w:rFonts w:cs="Arial" w:ascii="Arial" w:hAnsi="Arial"/>
          <w:b/>
          <w:bCs/>
        </w:rPr>
        <w:t>:</w:t>
      </w:r>
      <w:r>
        <w:rPr>
          <w:rFonts w:cs="Arial" w:ascii="Arial" w:hAnsi="Arial"/>
        </w:rPr>
        <w:t xml:space="preserve">  K.L. Stone (Principal Investigator), D.C. Bauer (co-Investigator), S.R. Cummings (co-Investigator), N. Goldschlager (co-Investigator), G. Tranah (co-Investigator), P. Varosy (co-Investigator), K. Yaffe (co-Investigator), P.M. Cawthon (co-Investigator), R. Fullman (Project Director), R. Benard, T. Blackwell, L. Concepcion, J. Diehl, S. Ewing, C. Fox, M. Jaime-Chavez, E. Kwan, S. Litwack, W. Liu, L.Y. Lui, K. Peters, W. Sauer, J. Schneider, R. Scott, D. Tanaka, J. Ziarno;  </w:t>
      </w:r>
      <w:r>
        <w:rPr>
          <w:rFonts w:cs="Arial" w:ascii="Arial" w:hAnsi="Arial"/>
          <w:b/>
          <w:i/>
        </w:rPr>
        <w:t>Administrative Center (Oregon Health &amp; Sciences University):</w:t>
      </w:r>
      <w:r>
        <w:rPr>
          <w:rFonts w:cs="Arial" w:ascii="Arial" w:hAnsi="Arial"/>
        </w:rPr>
        <w:t xml:space="preserve"> E. Orwoll (Principal Investigator), C. Lee (co-Investigator), C. Pedersen (Project Director), M. Abrahamson, L Masterfield; </w:t>
      </w:r>
      <w:r>
        <w:rPr>
          <w:rFonts w:cs="Arial" w:ascii="Arial" w:hAnsi="Arial"/>
          <w:b/>
          <w:i/>
        </w:rPr>
        <w:t>University of Alabama, Birmingham:</w:t>
      </w:r>
      <w:r>
        <w:rPr>
          <w:rFonts w:cs="Arial" w:ascii="Arial" w:hAnsi="Arial"/>
        </w:rPr>
        <w:t xml:space="preserve"> C.E. Lewis (Principal Investigator), J. Shikany (co-Investigator), P. Johnson (Project Director), M. Young, S. House, N. Webb, S. Felder, J. King, T. Johnsey, C. Collier, K. Hardy, J. Smith, H. Dwivedi; </w:t>
      </w:r>
      <w:r>
        <w:rPr>
          <w:rFonts w:cs="Arial" w:ascii="Arial" w:hAnsi="Arial"/>
          <w:b/>
          <w:i/>
        </w:rPr>
        <w:t>University of Minnesota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</w:rPr>
        <w:t xml:space="preserve"> K. Ensrud (Principal Investigator), S. Diem (co-Investigator), H. Fink (co-Investigator), N. Nelson (Clinic Coordinator), R. Andrews, S. Fillhouer, M. Forseth, K Jacobson, S. Luthi, K. Moen, M. Paudel, P. Van Coevering, S. Ziesche</w:t>
      </w:r>
      <w:r>
        <w:rPr>
          <w:rFonts w:cs="Arial" w:ascii="Arial" w:hAnsi="Arial"/>
          <w:i/>
        </w:rPr>
        <w:t xml:space="preserve">; </w:t>
      </w:r>
      <w:r>
        <w:rPr>
          <w:rFonts w:cs="Arial" w:ascii="Arial" w:hAnsi="Arial"/>
          <w:b/>
          <w:i/>
        </w:rPr>
        <w:t>Stanford University</w:t>
      </w:r>
      <w:r>
        <w:rPr>
          <w:rFonts w:cs="Arial" w:ascii="Arial" w:hAnsi="Arial"/>
        </w:rPr>
        <w:t xml:space="preserve">: M. Stefanick (Principal Investigator), A. Hoffman (co-Investigator), K. Kent, N. Ellsworth, S. Belding, A. Krauss; </w:t>
      </w:r>
      <w:bookmarkStart w:id="0" w:name="OLE_LINK2"/>
      <w:r>
        <w:rPr>
          <w:rFonts w:cs="Arial" w:ascii="Arial" w:hAnsi="Arial"/>
          <w:b/>
          <w:i/>
        </w:rPr>
        <w:t>University of Pittsburgh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</w:rPr>
        <w:t xml:space="preserve"> J. Cauley (Principal Investigator), J. Zmuda (co-Investigator), M. Danielson (Study Administrator), L. Harper (Project Director), L. Buck (Clinic Coordinator), D. Cusick, M. Gorecki, C. Newman;</w:t>
      </w:r>
      <w:bookmarkEnd w:id="0"/>
      <w:r>
        <w:rPr>
          <w:rFonts w:cs="Arial" w:ascii="Arial" w:hAnsi="Arial"/>
        </w:rPr>
        <w:t xml:space="preserve"> </w:t>
      </w:r>
      <w:bookmarkStart w:id="1" w:name="OLE_LINK1"/>
      <w:r>
        <w:rPr>
          <w:rFonts w:cs="Arial" w:ascii="Arial" w:hAnsi="Arial"/>
          <w:b/>
          <w:i/>
        </w:rPr>
        <w:t>University of California, San Diego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</w:rPr>
        <w:t xml:space="preserve"> </w:t>
      </w:r>
      <w:bookmarkStart w:id="2" w:name="OLE_LINK4"/>
      <w:bookmarkStart w:id="3" w:name="OLE_LINK3"/>
      <w:bookmarkEnd w:id="1"/>
      <w:r>
        <w:rPr>
          <w:rFonts w:cs="Arial" w:ascii="Arial" w:hAnsi="Arial"/>
        </w:rPr>
        <w:t xml:space="preserve">E. Barrett-Connor (Principal Investigator), S. Ancoli-Israel (co-Investigator), T. Dam (co-Investigator), ML Carrion-Petersen (Project Director), D. Claflin, N. Kamantigue, K. Marksbury Jappe, P. Miller, M. Stephens; </w:t>
      </w:r>
      <w:r>
        <w:rPr>
          <w:rFonts w:cs="Arial" w:ascii="Arial" w:hAnsi="Arial"/>
          <w:b/>
          <w:bCs/>
          <w:i/>
          <w:iCs/>
        </w:rPr>
        <w:t xml:space="preserve">Brigham and Women's Hospital Sleep Reading Center: </w:t>
      </w:r>
      <w:bookmarkEnd w:id="2"/>
      <w:bookmarkEnd w:id="3"/>
      <w:r>
        <w:rPr>
          <w:rFonts w:cs="Arial" w:ascii="Arial" w:hAnsi="Arial"/>
        </w:rPr>
        <w:t>S. Redline (Principal Investigator), S. Surovec (Project Administrator), D. Mobley (Chief Polysomnologist), M. Rueschman (Programmer Analyst), M. Morrical (Polysomnologist), J. Arnold (Polysomnologist), R. Nawabit (Polysomnologist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6:47:00Z</dcterms:created>
  <dc:creator>Robin Fullman</dc:creator>
  <dc:description/>
  <cp:keywords/>
  <dc:language>en-US</dc:language>
  <cp:lastModifiedBy>Liezl Concepcion</cp:lastModifiedBy>
  <dcterms:modified xsi:type="dcterms:W3CDTF">2011-08-30T21:46:00Z</dcterms:modified>
  <cp:revision>15</cp:revision>
  <dc:subject/>
  <dc:title>Acknowledgments</dc:title>
</cp:coreProperties>
</file>